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6Couleur"/>
        <w:tblW w:w="14124" w:type="dxa"/>
        <w:tblLook w:val="0420" w:firstRow="1" w:lastRow="0" w:firstColumn="0" w:lastColumn="0" w:noHBand="0" w:noVBand="1"/>
      </w:tblPr>
      <w:tblGrid>
        <w:gridCol w:w="456"/>
        <w:gridCol w:w="1456"/>
        <w:gridCol w:w="2636"/>
        <w:gridCol w:w="2108"/>
        <w:gridCol w:w="803"/>
        <w:gridCol w:w="1003"/>
        <w:gridCol w:w="1177"/>
        <w:gridCol w:w="1156"/>
        <w:gridCol w:w="803"/>
        <w:gridCol w:w="1243"/>
        <w:gridCol w:w="1283"/>
      </w:tblGrid>
      <w:tr w:rsidR="00362E84" w:rsidRPr="00242969" w:rsidTr="00CE6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Hlk527147275"/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y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ial language(s)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 xml:space="preserve">RSV 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RSV 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ppenkreb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ungenkreb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ahnfleischkreb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dkrebs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5,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5,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3,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5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3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92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0,1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i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pp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ung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ahnfleisch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dkrebs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9,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9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4,2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2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07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02,4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right w:val="single" w:sz="4" w:space="0" w:color="D0CECE" w:themeColor="background2" w:themeShade="E6"/>
            </w:tcBorders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p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ung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Zahnfleisch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dkreb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lèvr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de la langu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des gencives</w:t>
            </w:r>
          </w:p>
          <w:p w:rsidR="004A784A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bouch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pkanker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anker van de tong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vleeskanker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ker van de mond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3,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1,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,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1,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,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78,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71,6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Bulga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Bulg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Рак на устните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Рак на езика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Рак на гърдата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Рак на устата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96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rpus</w:t>
            </w:r>
          </w:p>
        </w:tc>
        <w:tc>
          <w:tcPr>
            <w:tcW w:w="267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T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sh</w:t>
            </w:r>
          </w:p>
        </w:tc>
        <w:tc>
          <w:tcPr>
            <w:tcW w:w="2091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Ο καρκίνος των χειλιών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Καρκίνος της γλώσσας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Καρκίνος καρκίνου</w:t>
            </w:r>
          </w:p>
          <w:p w:rsidR="004A784A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 xml:space="preserve">Καρκίνος του στόματος 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Dudak kanseri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 kanseri</w:t>
            </w:r>
          </w:p>
          <w:p w:rsidR="004A784A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ız kanseri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ğız kanseri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FFFFFF" w:themeColor="background1"/>
              <w:right w:val="single" w:sz="4" w:space="0" w:color="D0CECE" w:themeColor="background2" w:themeShade="E6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r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r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dojke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jezik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gume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 ust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æft kræft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ge kræft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ræft i munde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2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,4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n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áncer de labio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áncer de la lengu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áncer de encía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boc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0,6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,7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3,9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Esto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Esto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Huultevähk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eelevähk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Igemevähk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uu vähk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3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Fin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d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ulirasv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ielen syöpä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um syöpä</w:t>
            </w:r>
          </w:p>
          <w:p w:rsidR="004A784A" w:rsidRPr="007B0EA3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usyöpä</w:t>
            </w:r>
          </w:p>
          <w:p w:rsidR="004A784A" w:rsidRPr="00DD5340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gans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kreft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7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c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lèvr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langu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s gencive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bouch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,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8,2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c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k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Ο καρκίνος των χειλιών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Καρκίνος της γλώσσας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Καρκίνος καρκίνου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Καρκίνος του στόματος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ary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gari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prák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A nyelv rákj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umrák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A száj rákj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nd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se Lip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se an teang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se gum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se an bhéil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ue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cancer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Ita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Ita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ro al labbro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ro della lingu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ro alla gomm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ro della bocc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vi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vi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ūpu vēzi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ēles vēzi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umijas vēzi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tes vēzis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,9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2,6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8,8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ani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tua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ūpos vėžy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iežuvio vėžy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umos vėžy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Burnos vėžys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9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ch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kresskrii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riibs vun der Zong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Gumskrankheeten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riibs vum Mound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p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ngen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hnfleischkrebs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dkreb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lèvr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langue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s gencives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ancer de la bouch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5,9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5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3,9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2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92,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0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3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alt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ese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362E84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anċer tal-lip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ċer tal-ilsien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ċer tal-gomma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anċer tal-ħalq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ue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cancer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4A784A" w:rsidRPr="00242969" w:rsidRDefault="00362E84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kanker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nker van de tong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vleeskanker</w:t>
            </w:r>
          </w:p>
          <w:p w:rsidR="004A784A" w:rsidRPr="00242969" w:rsidRDefault="004A784A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Kanker van de mond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P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Pol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warg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język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gumy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Nowotwory szczęki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,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2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Portug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uese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âncer de lábio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âncer da Língu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âncer de gom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Câncer da boc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0" w:type="auto"/>
          </w:tcPr>
          <w:p w:rsidR="004A784A" w:rsidRPr="00242969" w:rsidRDefault="00362E84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ec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rtů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jazyk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žaludku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úst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36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15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ouma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ouma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ni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ul buzelo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ul limbii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E921DB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ul gurii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0" w:type="auto"/>
          </w:tcPr>
          <w:p w:rsidR="004A784A" w:rsidRPr="00242969" w:rsidRDefault="00362E84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gue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uth cancer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,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,9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,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,8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7,3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,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9,9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lo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i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lova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pi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jazyk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húb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ovina úst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97,4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l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ia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lov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enia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za ustnice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jezik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k gumija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Rak ust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,5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62E84" w:rsidRPr="00242969" w:rsidTr="00CE6AC4">
        <w:tc>
          <w:tcPr>
            <w:tcW w:w="0" w:type="auto"/>
          </w:tcPr>
          <w:p w:rsidR="004A784A" w:rsidRPr="00932028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028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den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2E84">
              <w:rPr>
                <w:rFonts w:ascii="Times New Roman" w:hAnsi="Times New Roman" w:cs="Times New Roman"/>
                <w:sz w:val="24"/>
                <w:szCs w:val="24"/>
              </w:rPr>
              <w:t>wedish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gans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 cancer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Munkreft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784A" w:rsidRPr="00242969" w:rsidTr="00CE6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A784A" w:rsidRPr="00C16725" w:rsidRDefault="004A784A" w:rsidP="00CE6AC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7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i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cluded (</w:t>
            </w:r>
            <w:r w:rsidRPr="00C16725">
              <w:rPr>
                <w:rFonts w:ascii="Times New Roman" w:hAnsi="Times New Roman" w:cs="Times New Roman"/>
                <w:b/>
                <w:sz w:val="24"/>
                <w:szCs w:val="24"/>
              </w:rPr>
              <w:t>20)</w:t>
            </w:r>
          </w:p>
        </w:tc>
        <w:tc>
          <w:tcPr>
            <w:tcW w:w="0" w:type="auto"/>
          </w:tcPr>
          <w:p w:rsidR="00362E84" w:rsidRPr="00362E84" w:rsidRDefault="00362E84" w:rsidP="00362E8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 xml:space="preserve">Germany, Austria, Belgium, Bulgaria, Croatia, Denmark, </w:t>
            </w: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Spain, Estonia, Finland, France, Ireland, Latvia, Lithuania, Luxembourg, Netherlands, Poland, Czech Republic, United Kingdom, Slovakia and Slovenia.</w:t>
            </w:r>
          </w:p>
          <w:p w:rsidR="00362E84" w:rsidRPr="00362E84" w:rsidRDefault="00362E84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62E84" w:rsidRPr="00362E84" w:rsidRDefault="00362E84" w:rsidP="00CE6A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D0CECE"/>
            </w:tcBorders>
          </w:tcPr>
          <w:p w:rsidR="00362E84" w:rsidRPr="00362E84" w:rsidRDefault="00362E84" w:rsidP="00362E84">
            <w:pPr>
              <w:spacing w:after="0" w:line="360" w:lineRule="auto"/>
              <w:rPr>
                <w:rStyle w:val="jlqj4b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Keyword 1 (translation of "lip cancer")</w:t>
            </w:r>
          </w:p>
          <w:p w:rsidR="00362E84" w:rsidRDefault="00362E84" w:rsidP="00362E84">
            <w:pPr>
              <w:spacing w:after="0" w:line="360" w:lineRule="auto"/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 xml:space="preserve">Keyword 2 (translation of "cancer of the tongue") </w:t>
            </w:r>
          </w:p>
          <w:p w:rsidR="00362E84" w:rsidRDefault="00362E84" w:rsidP="00362E84">
            <w:pPr>
              <w:spacing w:after="0" w:line="360" w:lineRule="auto"/>
              <w:rPr>
                <w:rStyle w:val="jlqj4b"/>
                <w:lang w:val="en"/>
              </w:rPr>
            </w:pPr>
          </w:p>
          <w:p w:rsidR="00362E84" w:rsidRPr="00362E84" w:rsidRDefault="00362E84" w:rsidP="00362E84">
            <w:pPr>
              <w:spacing w:after="0" w:line="360" w:lineRule="auto"/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Keyword 3 (translation of "gum cancer") </w:t>
            </w:r>
          </w:p>
          <w:p w:rsidR="00362E84" w:rsidRDefault="00362E84" w:rsidP="00362E84">
            <w:pPr>
              <w:spacing w:after="0" w:line="360" w:lineRule="auto"/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:rsidR="00362E84" w:rsidRPr="00362E84" w:rsidRDefault="00362E84" w:rsidP="00362E8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Keyword 4 (translation of "</w:t>
            </w:r>
            <w:r w:rsidR="007C146A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m</w:t>
            </w:r>
            <w:r w:rsidR="007C146A">
              <w:rPr>
                <w:rStyle w:val="jlqj4b"/>
                <w:lang w:val="en"/>
              </w:rPr>
              <w:t>outh</w:t>
            </w:r>
            <w:r w:rsidR="002115B0">
              <w:rPr>
                <w:rStyle w:val="jlqj4b"/>
                <w:lang w:val="en"/>
              </w:rPr>
              <w:t xml:space="preserve">/oral </w:t>
            </w:r>
            <w:r w:rsidRPr="00362E8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cancer")</w:t>
            </w:r>
            <w:r w:rsidRPr="0036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A784A" w:rsidRPr="00362E84" w:rsidRDefault="004A784A" w:rsidP="00362E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,6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2,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4,8</w:t>
            </w:r>
          </w:p>
        </w:tc>
        <w:tc>
          <w:tcPr>
            <w:tcW w:w="0" w:type="auto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,8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5,6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6,5</w:t>
            </w:r>
          </w:p>
        </w:tc>
        <w:tc>
          <w:tcPr>
            <w:tcW w:w="1270" w:type="dxa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1,3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488,1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45,2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803" w:type="dxa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D0CECE"/>
              <w:right w:val="single" w:sz="4" w:space="0" w:color="D0CECE"/>
            </w:tcBorders>
          </w:tcPr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784A" w:rsidRPr="00242969" w:rsidRDefault="004A784A" w:rsidP="00CE6A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29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bookmarkEnd w:id="0"/>
    </w:tbl>
    <w:p w:rsidR="009C38C1" w:rsidRDefault="00F374D0"/>
    <w:p w:rsidR="00F374D0" w:rsidRDefault="00F374D0"/>
    <w:p w:rsidR="00F374D0" w:rsidRDefault="00F374D0">
      <w:r w:rsidRPr="00F374D0">
        <w:rPr>
          <w:b/>
        </w:rPr>
        <w:t>Annex 1</w:t>
      </w:r>
      <w:r w:rsidRPr="00F374D0">
        <w:t>. Search terms used. Descriptive statistics (European Unio</w:t>
      </w:r>
      <w:bookmarkStart w:id="1" w:name="_GoBack"/>
      <w:bookmarkEnd w:id="1"/>
      <w:r w:rsidRPr="00F374D0">
        <w:t>n, 2004-2018).</w:t>
      </w:r>
    </w:p>
    <w:sectPr w:rsidR="00F374D0" w:rsidSect="004A784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er Roman">
    <w:altName w:val="Times New Roman"/>
    <w:panose1 w:val="000000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A902D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FDA2E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38D2E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7CDC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76E42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4E1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E04C5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EA5B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103C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F6E4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5834EF0"/>
    <w:multiLevelType w:val="multilevel"/>
    <w:tmpl w:val="6ACC740C"/>
    <w:lvl w:ilvl="0">
      <w:start w:val="1"/>
      <w:numFmt w:val="decimal"/>
      <w:lvlText w:val="%1."/>
      <w:lvlJc w:val="left"/>
      <w:pPr>
        <w:ind w:left="927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951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1" w15:restartNumberingAfterBreak="0">
    <w:nsid w:val="424D3DC5"/>
    <w:multiLevelType w:val="hybridMultilevel"/>
    <w:tmpl w:val="2786CE1A"/>
    <w:lvl w:ilvl="0" w:tplc="04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07640E"/>
    <w:multiLevelType w:val="multilevel"/>
    <w:tmpl w:val="161448F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4A"/>
    <w:rsid w:val="002115B0"/>
    <w:rsid w:val="00362E84"/>
    <w:rsid w:val="004A784A"/>
    <w:rsid w:val="007C146A"/>
    <w:rsid w:val="00AD08E1"/>
    <w:rsid w:val="00E36F26"/>
    <w:rsid w:val="00F3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C9543"/>
  <w15:chartTrackingRefBased/>
  <w15:docId w15:val="{5652F216-26F8-3A48-8B00-D8E446EB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784A"/>
    <w:pPr>
      <w:spacing w:after="160"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4A784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784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A784A"/>
    <w:rPr>
      <w:rFonts w:ascii="Times New Roman" w:eastAsiaTheme="majorEastAsia" w:hAnsi="Times New Roman" w:cstheme="majorBidi"/>
      <w:b/>
      <w:sz w:val="36"/>
      <w:szCs w:val="32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A784A"/>
    <w:rPr>
      <w:rFonts w:ascii="Times New Roman" w:eastAsiaTheme="majorEastAsia" w:hAnsi="Times New Roman" w:cstheme="majorBidi"/>
      <w:color w:val="2F5496" w:themeColor="accent1" w:themeShade="BF"/>
      <w:sz w:val="28"/>
      <w:szCs w:val="26"/>
    </w:rPr>
  </w:style>
  <w:style w:type="paragraph" w:styleId="En-tte">
    <w:name w:val="header"/>
    <w:basedOn w:val="Normal"/>
    <w:link w:val="En-tteCar"/>
    <w:uiPriority w:val="99"/>
    <w:unhideWhenUsed/>
    <w:rsid w:val="004A7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784A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4A7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784A"/>
    <w:rPr>
      <w:sz w:val="22"/>
      <w:szCs w:val="22"/>
    </w:rPr>
  </w:style>
  <w:style w:type="table" w:styleId="TableauListe6Couleur">
    <w:name w:val="List Table 6 Colorful"/>
    <w:basedOn w:val="TableauNormal"/>
    <w:uiPriority w:val="51"/>
    <w:rsid w:val="004A784A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re">
    <w:name w:val="Title"/>
    <w:basedOn w:val="Normal"/>
    <w:next w:val="Normal"/>
    <w:link w:val="TitreCar"/>
    <w:autoRedefine/>
    <w:uiPriority w:val="10"/>
    <w:qFormat/>
    <w:rsid w:val="004A784A"/>
    <w:pPr>
      <w:spacing w:after="0" w:line="240" w:lineRule="auto"/>
      <w:contextualSpacing/>
    </w:pPr>
    <w:rPr>
      <w:rFonts w:ascii="Times Newer Roman" w:eastAsiaTheme="majorEastAsia" w:hAnsi="Times Newer Roman" w:cstheme="majorBidi"/>
      <w:b/>
      <w:spacing w:val="-10"/>
      <w:kern w:val="28"/>
      <w:sz w:val="32"/>
      <w:szCs w:val="56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4A784A"/>
    <w:rPr>
      <w:rFonts w:ascii="Times Newer Roman" w:eastAsiaTheme="majorEastAsia" w:hAnsi="Times Newer Roman" w:cstheme="majorBidi"/>
      <w:b/>
      <w:spacing w:val="-10"/>
      <w:kern w:val="28"/>
      <w:sz w:val="32"/>
      <w:szCs w:val="56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A784A"/>
    <w:pPr>
      <w:outlineLvl w:val="9"/>
    </w:pPr>
    <w:rPr>
      <w:rFonts w:asciiTheme="majorHAnsi" w:hAnsiTheme="majorHAnsi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A784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A784A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4A784A"/>
    <w:pPr>
      <w:ind w:left="720"/>
      <w:contextualSpacing/>
    </w:pPr>
  </w:style>
  <w:style w:type="paragraph" w:styleId="TM2">
    <w:name w:val="toc 2"/>
    <w:basedOn w:val="Normal"/>
    <w:next w:val="Normal"/>
    <w:autoRedefine/>
    <w:uiPriority w:val="39"/>
    <w:unhideWhenUsed/>
    <w:rsid w:val="004A784A"/>
    <w:pPr>
      <w:spacing w:after="100"/>
      <w:ind w:left="22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4A784A"/>
    <w:pPr>
      <w:spacing w:after="100"/>
      <w:ind w:left="440"/>
    </w:pPr>
    <w:rPr>
      <w:rFonts w:eastAsiaTheme="minorEastAsia" w:cs="Times New Roman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4A78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jlqj4b">
    <w:name w:val="jlqj4b"/>
    <w:basedOn w:val="Policepardfaut"/>
    <w:rsid w:val="00362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6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929</Words>
  <Characters>5111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lan</dc:creator>
  <cp:keywords/>
  <dc:description/>
  <cp:lastModifiedBy>romain lan</cp:lastModifiedBy>
  <cp:revision>5</cp:revision>
  <dcterms:created xsi:type="dcterms:W3CDTF">2021-10-13T22:16:00Z</dcterms:created>
  <dcterms:modified xsi:type="dcterms:W3CDTF">2021-10-17T23:03:00Z</dcterms:modified>
</cp:coreProperties>
</file>